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18899" w14:textId="0BA45C0C" w:rsidR="00B6403B" w:rsidRPr="00D50CCD" w:rsidRDefault="00D50CCD" w:rsidP="00D50CCD">
      <w:pPr>
        <w:pStyle w:val="EndNoteBibliography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0CCD">
        <w:rPr>
          <w:rFonts w:ascii="Times New Roman" w:hAnsi="Times New Roman" w:cs="Times New Roman" w:hint="eastAsia"/>
          <w:b/>
          <w:bCs/>
          <w:sz w:val="28"/>
          <w:szCs w:val="28"/>
        </w:rPr>
        <w:t>Supplementa</w:t>
      </w:r>
      <w:r w:rsidR="007115EE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D50CC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50CCD">
        <w:rPr>
          <w:rFonts w:ascii="Times New Roman" w:hAnsi="Times New Roman" w:cs="Times New Roman" w:hint="eastAsia"/>
          <w:b/>
          <w:bCs/>
          <w:sz w:val="28"/>
          <w:szCs w:val="28"/>
        </w:rPr>
        <w:t>Materials</w:t>
      </w:r>
    </w:p>
    <w:p w14:paraId="2D11739A" w14:textId="5DC319B5" w:rsidR="00B6403B" w:rsidRPr="00223E61" w:rsidRDefault="00D50CCD" w:rsidP="00B6403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50CC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704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04C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50CCD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403B" w:rsidRPr="00BB2066">
        <w:rPr>
          <w:rFonts w:ascii="Times New Roman" w:hAnsi="Times New Roman" w:cs="Times New Roman"/>
          <w:sz w:val="24"/>
          <w:szCs w:val="24"/>
        </w:rPr>
        <w:t>MRI protocols for Institution 1 and Institution 2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929"/>
        <w:gridCol w:w="1366"/>
        <w:gridCol w:w="929"/>
        <w:gridCol w:w="222"/>
        <w:gridCol w:w="929"/>
        <w:gridCol w:w="1566"/>
        <w:gridCol w:w="929"/>
      </w:tblGrid>
      <w:tr w:rsidR="00B6403B" w:rsidRPr="00BB2066" w14:paraId="54A424FA" w14:textId="77777777" w:rsidTr="00B222AA">
        <w:trPr>
          <w:jc w:val="center"/>
        </w:trPr>
        <w:tc>
          <w:tcPr>
            <w:tcW w:w="1436" w:type="dxa"/>
            <w:vAlign w:val="center"/>
          </w:tcPr>
          <w:p w14:paraId="118CB27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bottom w:val="single" w:sz="4" w:space="0" w:color="auto"/>
            </w:tcBorders>
            <w:vAlign w:val="center"/>
          </w:tcPr>
          <w:p w14:paraId="5DA738B3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nstitution 1</w:t>
            </w:r>
          </w:p>
          <w:p w14:paraId="73371114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GE Discovery MR750W)</w:t>
            </w:r>
          </w:p>
        </w:tc>
        <w:tc>
          <w:tcPr>
            <w:tcW w:w="222" w:type="dxa"/>
            <w:vAlign w:val="center"/>
          </w:tcPr>
          <w:p w14:paraId="2297153E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4" w:type="dxa"/>
            <w:gridSpan w:val="3"/>
            <w:tcBorders>
              <w:bottom w:val="single" w:sz="4" w:space="0" w:color="auto"/>
            </w:tcBorders>
            <w:vAlign w:val="center"/>
          </w:tcPr>
          <w:p w14:paraId="1916B16F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nstitution 2</w:t>
            </w:r>
          </w:p>
          <w:p w14:paraId="16A1B4DC" w14:textId="31A2E6EB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Siemens MAGNETOM S</w:t>
            </w:r>
            <w:r w:rsidR="00464C27">
              <w:rPr>
                <w:rFonts w:ascii="Times New Roman" w:hAnsi="Times New Roman" w:cs="Times New Roman" w:hint="eastAsia"/>
                <w:sz w:val="16"/>
                <w:szCs w:val="16"/>
              </w:rPr>
              <w:t>pectra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6403B" w:rsidRPr="00BB2066" w14:paraId="2E867266" w14:textId="77777777" w:rsidTr="00B222AA">
        <w:trPr>
          <w:jc w:val="center"/>
        </w:trPr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382B687B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41278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BB20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W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572FD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W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353E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4EC637E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95B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BB20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WI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74A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W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F0959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</w:tr>
      <w:tr w:rsidR="00B6403B" w:rsidRPr="00BB2066" w14:paraId="117E37D9" w14:textId="77777777" w:rsidTr="00B222AA">
        <w:trPr>
          <w:jc w:val="center"/>
        </w:trPr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6DF8F7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R (ms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798EBA7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5002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73944DF4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99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B7F8B0B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0705F32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0A4DBD98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400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636F19F4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20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3843862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</w:tr>
      <w:tr w:rsidR="00B6403B" w:rsidRPr="00BB2066" w14:paraId="413646E8" w14:textId="77777777" w:rsidTr="00B222AA">
        <w:trPr>
          <w:jc w:val="center"/>
        </w:trPr>
        <w:tc>
          <w:tcPr>
            <w:tcW w:w="1436" w:type="dxa"/>
            <w:vAlign w:val="center"/>
          </w:tcPr>
          <w:p w14:paraId="323143B8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E (ms)</w:t>
            </w:r>
          </w:p>
        </w:tc>
        <w:tc>
          <w:tcPr>
            <w:tcW w:w="929" w:type="dxa"/>
            <w:vAlign w:val="center"/>
          </w:tcPr>
          <w:p w14:paraId="26FFB30D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1366" w:type="dxa"/>
            <w:vAlign w:val="center"/>
          </w:tcPr>
          <w:p w14:paraId="3A84BEF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929" w:type="dxa"/>
            <w:vAlign w:val="center"/>
          </w:tcPr>
          <w:p w14:paraId="119E908D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222" w:type="dxa"/>
            <w:vAlign w:val="center"/>
          </w:tcPr>
          <w:p w14:paraId="0B1C390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54C3B5A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66" w:type="dxa"/>
            <w:vAlign w:val="center"/>
          </w:tcPr>
          <w:p w14:paraId="731C9CC9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29" w:type="dxa"/>
            <w:vAlign w:val="center"/>
          </w:tcPr>
          <w:p w14:paraId="2BB7B20C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</w:tr>
      <w:tr w:rsidR="00B6403B" w:rsidRPr="00BB2066" w14:paraId="60DC91FF" w14:textId="77777777" w:rsidTr="00B222AA">
        <w:trPr>
          <w:jc w:val="center"/>
        </w:trPr>
        <w:tc>
          <w:tcPr>
            <w:tcW w:w="1436" w:type="dxa"/>
            <w:vAlign w:val="center"/>
          </w:tcPr>
          <w:p w14:paraId="5A4B163C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A (°)</w:t>
            </w:r>
          </w:p>
        </w:tc>
        <w:tc>
          <w:tcPr>
            <w:tcW w:w="929" w:type="dxa"/>
            <w:vAlign w:val="center"/>
          </w:tcPr>
          <w:p w14:paraId="0DA0E17A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366" w:type="dxa"/>
            <w:vAlign w:val="center"/>
          </w:tcPr>
          <w:p w14:paraId="6FF6CB73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29" w:type="dxa"/>
            <w:vAlign w:val="center"/>
          </w:tcPr>
          <w:p w14:paraId="69E7FB94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03AB3FE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5BBF19F1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566" w:type="dxa"/>
            <w:vAlign w:val="center"/>
          </w:tcPr>
          <w:p w14:paraId="4D532604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29" w:type="dxa"/>
            <w:vAlign w:val="center"/>
          </w:tcPr>
          <w:p w14:paraId="09E63DC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6403B" w:rsidRPr="00BB2066" w14:paraId="31C9C3AE" w14:textId="77777777" w:rsidTr="00B222AA">
        <w:trPr>
          <w:jc w:val="center"/>
        </w:trPr>
        <w:tc>
          <w:tcPr>
            <w:tcW w:w="1436" w:type="dxa"/>
            <w:vAlign w:val="center"/>
          </w:tcPr>
          <w:p w14:paraId="08D9BEE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Averages</w:t>
            </w:r>
          </w:p>
        </w:tc>
        <w:tc>
          <w:tcPr>
            <w:tcW w:w="929" w:type="dxa"/>
            <w:vAlign w:val="center"/>
          </w:tcPr>
          <w:p w14:paraId="247D6089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66" w:type="dxa"/>
            <w:vAlign w:val="center"/>
          </w:tcPr>
          <w:p w14:paraId="78ED3F9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14:paraId="40AD32D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22" w:type="dxa"/>
            <w:vAlign w:val="center"/>
          </w:tcPr>
          <w:p w14:paraId="4F84116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189BCE0C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6" w:type="dxa"/>
            <w:vAlign w:val="center"/>
          </w:tcPr>
          <w:p w14:paraId="2C3C55FD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9" w:type="dxa"/>
            <w:vAlign w:val="center"/>
          </w:tcPr>
          <w:p w14:paraId="21BB8428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6403B" w:rsidRPr="00BB2066" w14:paraId="45BBDFEA" w14:textId="77777777" w:rsidTr="00B222AA">
        <w:trPr>
          <w:jc w:val="center"/>
        </w:trPr>
        <w:tc>
          <w:tcPr>
            <w:tcW w:w="1436" w:type="dxa"/>
            <w:vAlign w:val="center"/>
          </w:tcPr>
          <w:p w14:paraId="2464B93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FOV (mm</w:t>
            </w:r>
            <w:r w:rsidRPr="00BB20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vAlign w:val="center"/>
          </w:tcPr>
          <w:p w14:paraId="47212B2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80×280</w:t>
            </w:r>
          </w:p>
        </w:tc>
        <w:tc>
          <w:tcPr>
            <w:tcW w:w="1366" w:type="dxa"/>
            <w:vAlign w:val="center"/>
          </w:tcPr>
          <w:p w14:paraId="5E8119EF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24×224</w:t>
            </w:r>
          </w:p>
        </w:tc>
        <w:tc>
          <w:tcPr>
            <w:tcW w:w="929" w:type="dxa"/>
            <w:vAlign w:val="center"/>
          </w:tcPr>
          <w:p w14:paraId="19CCCA7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304×304</w:t>
            </w:r>
          </w:p>
        </w:tc>
        <w:tc>
          <w:tcPr>
            <w:tcW w:w="222" w:type="dxa"/>
            <w:vAlign w:val="center"/>
          </w:tcPr>
          <w:p w14:paraId="607F9BCE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1A891B9C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40×240</w:t>
            </w:r>
          </w:p>
        </w:tc>
        <w:tc>
          <w:tcPr>
            <w:tcW w:w="1566" w:type="dxa"/>
            <w:vAlign w:val="center"/>
          </w:tcPr>
          <w:p w14:paraId="18F4E71F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62×300</w:t>
            </w:r>
          </w:p>
        </w:tc>
        <w:tc>
          <w:tcPr>
            <w:tcW w:w="929" w:type="dxa"/>
            <w:vAlign w:val="center"/>
          </w:tcPr>
          <w:p w14:paraId="065353A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92×360</w:t>
            </w:r>
          </w:p>
        </w:tc>
      </w:tr>
      <w:tr w:rsidR="00B6403B" w:rsidRPr="00BB2066" w14:paraId="103A7291" w14:textId="77777777" w:rsidTr="00B222AA">
        <w:trPr>
          <w:jc w:val="center"/>
        </w:trPr>
        <w:tc>
          <w:tcPr>
            <w:tcW w:w="1436" w:type="dxa"/>
            <w:vAlign w:val="center"/>
          </w:tcPr>
          <w:p w14:paraId="5389F61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Matrix (px</w:t>
            </w:r>
            <w:r w:rsidRPr="00BB20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vAlign w:val="center"/>
          </w:tcPr>
          <w:p w14:paraId="6EB2A14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56×320</w:t>
            </w:r>
          </w:p>
        </w:tc>
        <w:tc>
          <w:tcPr>
            <w:tcW w:w="1366" w:type="dxa"/>
            <w:vAlign w:val="center"/>
          </w:tcPr>
          <w:p w14:paraId="55E2013A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28×128</w:t>
            </w:r>
          </w:p>
        </w:tc>
        <w:tc>
          <w:tcPr>
            <w:tcW w:w="929" w:type="dxa"/>
            <w:vAlign w:val="center"/>
          </w:tcPr>
          <w:p w14:paraId="5A55DF3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24×288</w:t>
            </w:r>
          </w:p>
        </w:tc>
        <w:tc>
          <w:tcPr>
            <w:tcW w:w="222" w:type="dxa"/>
            <w:vAlign w:val="center"/>
          </w:tcPr>
          <w:p w14:paraId="2B61365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4B6DAC7F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308×512</w:t>
            </w:r>
          </w:p>
        </w:tc>
        <w:tc>
          <w:tcPr>
            <w:tcW w:w="1566" w:type="dxa"/>
            <w:vAlign w:val="center"/>
          </w:tcPr>
          <w:p w14:paraId="497F73A1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12×128</w:t>
            </w:r>
          </w:p>
        </w:tc>
        <w:tc>
          <w:tcPr>
            <w:tcW w:w="929" w:type="dxa"/>
            <w:vAlign w:val="center"/>
          </w:tcPr>
          <w:p w14:paraId="3983CC1E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18×384</w:t>
            </w:r>
          </w:p>
        </w:tc>
      </w:tr>
      <w:tr w:rsidR="00B6403B" w:rsidRPr="00BB2066" w14:paraId="66F2632C" w14:textId="77777777" w:rsidTr="00B222AA">
        <w:trPr>
          <w:jc w:val="center"/>
        </w:trPr>
        <w:tc>
          <w:tcPr>
            <w:tcW w:w="1436" w:type="dxa"/>
            <w:vAlign w:val="center"/>
          </w:tcPr>
          <w:p w14:paraId="2D49EC1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Bandwidth (Hz)</w:t>
            </w:r>
          </w:p>
        </w:tc>
        <w:tc>
          <w:tcPr>
            <w:tcW w:w="929" w:type="dxa"/>
            <w:vAlign w:val="center"/>
          </w:tcPr>
          <w:p w14:paraId="07F2BF71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22.1</w:t>
            </w:r>
          </w:p>
        </w:tc>
        <w:tc>
          <w:tcPr>
            <w:tcW w:w="1366" w:type="dxa"/>
            <w:vAlign w:val="center"/>
          </w:tcPr>
          <w:p w14:paraId="06A7156A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1953.1</w:t>
            </w:r>
          </w:p>
        </w:tc>
        <w:tc>
          <w:tcPr>
            <w:tcW w:w="929" w:type="dxa"/>
            <w:vAlign w:val="center"/>
          </w:tcPr>
          <w:p w14:paraId="52ED424C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325.1</w:t>
            </w:r>
          </w:p>
        </w:tc>
        <w:tc>
          <w:tcPr>
            <w:tcW w:w="222" w:type="dxa"/>
            <w:vAlign w:val="center"/>
          </w:tcPr>
          <w:p w14:paraId="73153FB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11393A3A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566" w:type="dxa"/>
            <w:vAlign w:val="center"/>
          </w:tcPr>
          <w:p w14:paraId="5B7B7D23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929" w:type="dxa"/>
            <w:vAlign w:val="center"/>
          </w:tcPr>
          <w:p w14:paraId="2B7C9F2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</w:tr>
      <w:tr w:rsidR="00B6403B" w:rsidRPr="00BB2066" w14:paraId="0FB39092" w14:textId="77777777" w:rsidTr="00B222AA">
        <w:trPr>
          <w:jc w:val="center"/>
        </w:trPr>
        <w:tc>
          <w:tcPr>
            <w:tcW w:w="1436" w:type="dxa"/>
            <w:vAlign w:val="center"/>
          </w:tcPr>
          <w:p w14:paraId="7BD37E2D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Slice thickness (mm)</w:t>
            </w:r>
          </w:p>
        </w:tc>
        <w:tc>
          <w:tcPr>
            <w:tcW w:w="929" w:type="dxa"/>
            <w:vAlign w:val="center"/>
          </w:tcPr>
          <w:p w14:paraId="7B9C737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66" w:type="dxa"/>
            <w:vAlign w:val="center"/>
          </w:tcPr>
          <w:p w14:paraId="3C06847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9" w:type="dxa"/>
            <w:vAlign w:val="center"/>
          </w:tcPr>
          <w:p w14:paraId="61144974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vAlign w:val="center"/>
          </w:tcPr>
          <w:p w14:paraId="6252D5E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1EE42AC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566" w:type="dxa"/>
            <w:vAlign w:val="center"/>
          </w:tcPr>
          <w:p w14:paraId="3249C87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29" w:type="dxa"/>
            <w:vAlign w:val="center"/>
          </w:tcPr>
          <w:p w14:paraId="539B8113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</w:tr>
      <w:tr w:rsidR="00B6403B" w:rsidRPr="00BB2066" w14:paraId="194737F5" w14:textId="77777777" w:rsidTr="00B222AA">
        <w:trPr>
          <w:jc w:val="center"/>
        </w:trPr>
        <w:tc>
          <w:tcPr>
            <w:tcW w:w="1436" w:type="dxa"/>
            <w:vAlign w:val="center"/>
          </w:tcPr>
          <w:p w14:paraId="76BDDC4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Slice gap (mm)</w:t>
            </w:r>
          </w:p>
        </w:tc>
        <w:tc>
          <w:tcPr>
            <w:tcW w:w="929" w:type="dxa"/>
            <w:vAlign w:val="center"/>
          </w:tcPr>
          <w:p w14:paraId="6CB83BD9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66" w:type="dxa"/>
            <w:vAlign w:val="center"/>
          </w:tcPr>
          <w:p w14:paraId="72DCEC8A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9" w:type="dxa"/>
            <w:vAlign w:val="center"/>
          </w:tcPr>
          <w:p w14:paraId="206B5BF3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2" w:type="dxa"/>
            <w:vAlign w:val="center"/>
          </w:tcPr>
          <w:p w14:paraId="51B34FD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6709FD42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566" w:type="dxa"/>
            <w:vAlign w:val="center"/>
          </w:tcPr>
          <w:p w14:paraId="0545C23E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29" w:type="dxa"/>
            <w:vAlign w:val="center"/>
          </w:tcPr>
          <w:p w14:paraId="60398243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6403B" w:rsidRPr="00BB2066" w14:paraId="10772EFA" w14:textId="77777777" w:rsidTr="00B222AA">
        <w:trPr>
          <w:jc w:val="center"/>
        </w:trPr>
        <w:tc>
          <w:tcPr>
            <w:tcW w:w="1436" w:type="dxa"/>
            <w:vAlign w:val="center"/>
          </w:tcPr>
          <w:p w14:paraId="5C3A6FE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b-values (s·mm</w:t>
            </w:r>
            <w:r w:rsidRPr="00BB20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vAlign w:val="center"/>
          </w:tcPr>
          <w:p w14:paraId="48E37F61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vAlign w:val="center"/>
          </w:tcPr>
          <w:p w14:paraId="5A9A8840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0,50,800,1000</w:t>
            </w:r>
          </w:p>
        </w:tc>
        <w:tc>
          <w:tcPr>
            <w:tcW w:w="929" w:type="dxa"/>
            <w:vAlign w:val="center"/>
          </w:tcPr>
          <w:p w14:paraId="7569DB2F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790A9567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26129006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14:paraId="312BF68B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066">
              <w:rPr>
                <w:rFonts w:ascii="Times New Roman" w:hAnsi="Times New Roman" w:cs="Times New Roman"/>
                <w:sz w:val="16"/>
                <w:szCs w:val="16"/>
              </w:rPr>
              <w:t>0,800,1000</w:t>
            </w:r>
          </w:p>
        </w:tc>
        <w:tc>
          <w:tcPr>
            <w:tcW w:w="929" w:type="dxa"/>
            <w:vAlign w:val="center"/>
          </w:tcPr>
          <w:p w14:paraId="7E9E0D75" w14:textId="77777777" w:rsidR="00B6403B" w:rsidRPr="00BB2066" w:rsidRDefault="00B6403B" w:rsidP="00B222AA">
            <w:pPr>
              <w:pStyle w:val="EndNoteBibliograph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2B5DB4" w14:textId="5AB68D18" w:rsidR="00D50CCD" w:rsidRPr="00BB2066" w:rsidRDefault="00B6403B" w:rsidP="00B6403B">
      <w:pPr>
        <w:pStyle w:val="EndNoteBibliography"/>
        <w:rPr>
          <w:rFonts w:ascii="Times New Roman" w:hAnsi="Times New Roman" w:cs="Times New Roman"/>
          <w:sz w:val="16"/>
          <w:szCs w:val="16"/>
        </w:rPr>
      </w:pPr>
      <w:r w:rsidRPr="00BB2066">
        <w:rPr>
          <w:rFonts w:ascii="Times New Roman" w:hAnsi="Times New Roman" w:cs="Times New Roman"/>
          <w:sz w:val="16"/>
          <w:szCs w:val="16"/>
        </w:rPr>
        <w:t>TR, repetition time; TE, echo time; FA, flip angle; FOV, field of view.</w:t>
      </w:r>
    </w:p>
    <w:p w14:paraId="7276F13A" w14:textId="1E032942" w:rsidR="00E96FF9" w:rsidRDefault="00E96FF9"/>
    <w:p w14:paraId="7A529C12" w14:textId="7EE06E92" w:rsidR="00D50CCD" w:rsidRDefault="00D50CCD">
      <w:pPr>
        <w:rPr>
          <w:sz w:val="24"/>
          <w:szCs w:val="28"/>
        </w:rPr>
      </w:pPr>
    </w:p>
    <w:p w14:paraId="02FECE41" w14:textId="043B46CB" w:rsidR="00C058C8" w:rsidRDefault="00C058C8">
      <w:pPr>
        <w:rPr>
          <w:sz w:val="24"/>
          <w:szCs w:val="28"/>
        </w:rPr>
      </w:pPr>
    </w:p>
    <w:p w14:paraId="2304CA09" w14:textId="20BE0D19" w:rsidR="00196C38" w:rsidRPr="002A6C4F" w:rsidRDefault="00196C38" w:rsidP="00196C3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2A6C4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A6C4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704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A6C4F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2A6C4F">
        <w:rPr>
          <w:rFonts w:ascii="Times New Roman" w:hAnsi="Times New Roman" w:cs="Times New Roman"/>
          <w:sz w:val="24"/>
          <w:szCs w:val="24"/>
        </w:rPr>
        <w:t>Patients characteristics between training and test group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96C38" w14:paraId="38264EB7" w14:textId="77777777" w:rsidTr="00665798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909E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3AC9A" w14:textId="77777777" w:rsidR="00196C38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846BE6">
              <w:rPr>
                <w:rFonts w:ascii="Times New Roman" w:hAnsi="Times New Roman" w:cs="Times New Roman" w:hint="eastAsia"/>
              </w:rPr>
              <w:t>T</w:t>
            </w:r>
            <w:r w:rsidRPr="00846BE6">
              <w:rPr>
                <w:rFonts w:ascii="Times New Roman" w:hAnsi="Times New Roman" w:cs="Times New Roman"/>
              </w:rPr>
              <w:t>raining group</w:t>
            </w:r>
          </w:p>
          <w:p w14:paraId="50017A6B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19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38FB" w14:textId="77777777" w:rsidR="00196C38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846BE6">
              <w:rPr>
                <w:rFonts w:ascii="Times New Roman" w:hAnsi="Times New Roman" w:cs="Times New Roman" w:hint="eastAsia"/>
              </w:rPr>
              <w:t>T</w:t>
            </w:r>
            <w:r w:rsidRPr="00846BE6">
              <w:rPr>
                <w:rFonts w:ascii="Times New Roman" w:hAnsi="Times New Roman" w:cs="Times New Roman"/>
              </w:rPr>
              <w:t>est group</w:t>
            </w:r>
          </w:p>
          <w:p w14:paraId="2D10D46B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107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E189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BE6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196C38" w14:paraId="58405CAD" w14:textId="77777777" w:rsidTr="00665798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0A68565" w14:textId="77777777" w:rsidR="00196C38" w:rsidRPr="00846BE6" w:rsidRDefault="00196C38" w:rsidP="00665798">
            <w:pPr>
              <w:pStyle w:val="EndNoteBibliography"/>
              <w:jc w:val="left"/>
              <w:rPr>
                <w:rFonts w:ascii="Times New Roman" w:hAnsi="Times New Roman" w:cs="Times New Roman"/>
              </w:rPr>
            </w:pPr>
            <w:r w:rsidRPr="00846BE6">
              <w:rPr>
                <w:rFonts w:ascii="Times New Roman" w:hAnsi="Times New Roman" w:cs="Times New Roman" w:hint="eastAsia"/>
              </w:rPr>
              <w:t>A</w:t>
            </w:r>
            <w:r w:rsidRPr="00846BE6">
              <w:rPr>
                <w:rFonts w:ascii="Times New Roman" w:hAnsi="Times New Roman" w:cs="Times New Roman"/>
              </w:rPr>
              <w:t xml:space="preserve">ge </w:t>
            </w: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F582F08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.76</w:t>
            </w:r>
            <w:r w:rsidRPr="00DD2C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51140B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0</w:t>
            </w:r>
            <w:r w:rsidRPr="00DD2C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1EC7B3B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</w:t>
            </w:r>
          </w:p>
        </w:tc>
      </w:tr>
      <w:tr w:rsidR="00196C38" w14:paraId="7A0FF24C" w14:textId="77777777" w:rsidTr="00665798">
        <w:trPr>
          <w:jc w:val="center"/>
        </w:trPr>
        <w:tc>
          <w:tcPr>
            <w:tcW w:w="2074" w:type="dxa"/>
            <w:vAlign w:val="center"/>
          </w:tcPr>
          <w:p w14:paraId="3830354F" w14:textId="77777777" w:rsidR="00196C38" w:rsidRPr="00846BE6" w:rsidRDefault="00196C38" w:rsidP="00665798">
            <w:pPr>
              <w:pStyle w:val="EndNoteBibliography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PSA (ng/mL)</w:t>
            </w:r>
          </w:p>
        </w:tc>
        <w:tc>
          <w:tcPr>
            <w:tcW w:w="2074" w:type="dxa"/>
            <w:vAlign w:val="center"/>
          </w:tcPr>
          <w:p w14:paraId="2C79F71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30(7.44-25.92)</w:t>
            </w:r>
          </w:p>
        </w:tc>
        <w:tc>
          <w:tcPr>
            <w:tcW w:w="2074" w:type="dxa"/>
            <w:vAlign w:val="center"/>
          </w:tcPr>
          <w:p w14:paraId="5E08C33C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63(7.21-27.01)</w:t>
            </w:r>
          </w:p>
        </w:tc>
        <w:tc>
          <w:tcPr>
            <w:tcW w:w="2074" w:type="dxa"/>
            <w:vAlign w:val="center"/>
          </w:tcPr>
          <w:p w14:paraId="1136B023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2</w:t>
            </w:r>
          </w:p>
        </w:tc>
      </w:tr>
      <w:tr w:rsidR="00196C38" w14:paraId="07A8D976" w14:textId="77777777" w:rsidTr="00665798">
        <w:trPr>
          <w:jc w:val="center"/>
        </w:trPr>
        <w:tc>
          <w:tcPr>
            <w:tcW w:w="2074" w:type="dxa"/>
            <w:vAlign w:val="center"/>
          </w:tcPr>
          <w:p w14:paraId="50CF47AB" w14:textId="77777777" w:rsidR="00196C38" w:rsidRPr="00846BE6" w:rsidRDefault="00196C38" w:rsidP="00665798">
            <w:pPr>
              <w:pStyle w:val="EndNoteBibliography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PSA (ng/mL)</w:t>
            </w:r>
          </w:p>
        </w:tc>
        <w:tc>
          <w:tcPr>
            <w:tcW w:w="2074" w:type="dxa"/>
            <w:vAlign w:val="center"/>
          </w:tcPr>
          <w:p w14:paraId="3AFD40EA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(1.01-2.86)</w:t>
            </w:r>
          </w:p>
        </w:tc>
        <w:tc>
          <w:tcPr>
            <w:tcW w:w="2074" w:type="dxa"/>
            <w:vAlign w:val="center"/>
          </w:tcPr>
          <w:p w14:paraId="20B02A0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(1.06-2.94)</w:t>
            </w:r>
          </w:p>
        </w:tc>
        <w:tc>
          <w:tcPr>
            <w:tcW w:w="2074" w:type="dxa"/>
            <w:vAlign w:val="center"/>
          </w:tcPr>
          <w:p w14:paraId="2148F9EE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1</w:t>
            </w:r>
          </w:p>
        </w:tc>
      </w:tr>
      <w:tr w:rsidR="00196C38" w14:paraId="59703A0D" w14:textId="77777777" w:rsidTr="00665798">
        <w:trPr>
          <w:jc w:val="center"/>
        </w:trPr>
        <w:tc>
          <w:tcPr>
            <w:tcW w:w="2074" w:type="dxa"/>
            <w:vAlign w:val="center"/>
          </w:tcPr>
          <w:p w14:paraId="73AB279B" w14:textId="77777777" w:rsidR="00196C38" w:rsidRDefault="00196C38" w:rsidP="00665798">
            <w:pPr>
              <w:pStyle w:val="EndNoteBibliography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AD (ng/mL/cm</w:t>
            </w:r>
            <w:r w:rsidRPr="008402F4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vAlign w:val="center"/>
          </w:tcPr>
          <w:p w14:paraId="081B57CE" w14:textId="77777777" w:rsidR="00196C38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(0.10-0.52)</w:t>
            </w:r>
          </w:p>
        </w:tc>
        <w:tc>
          <w:tcPr>
            <w:tcW w:w="2074" w:type="dxa"/>
            <w:vAlign w:val="center"/>
          </w:tcPr>
          <w:p w14:paraId="1C041BEE" w14:textId="77777777" w:rsidR="00196C38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8402F4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(</w:t>
            </w:r>
            <w:r w:rsidRPr="008402F4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-</w:t>
            </w:r>
            <w:r w:rsidRPr="008402F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074" w:type="dxa"/>
            <w:vAlign w:val="center"/>
          </w:tcPr>
          <w:p w14:paraId="64B045BC" w14:textId="77777777" w:rsidR="00196C38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5</w:t>
            </w:r>
          </w:p>
        </w:tc>
      </w:tr>
      <w:tr w:rsidR="00196C38" w14:paraId="62149E8C" w14:textId="77777777" w:rsidTr="00665798">
        <w:trPr>
          <w:jc w:val="center"/>
        </w:trPr>
        <w:tc>
          <w:tcPr>
            <w:tcW w:w="2074" w:type="dxa"/>
            <w:vAlign w:val="center"/>
          </w:tcPr>
          <w:p w14:paraId="416FEF1F" w14:textId="77777777" w:rsidR="00196C38" w:rsidRPr="00846BE6" w:rsidRDefault="00196C38" w:rsidP="00665798">
            <w:pPr>
              <w:pStyle w:val="EndNoteBibliography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eason score (GS):</w:t>
            </w:r>
          </w:p>
        </w:tc>
        <w:tc>
          <w:tcPr>
            <w:tcW w:w="2074" w:type="dxa"/>
            <w:vAlign w:val="center"/>
          </w:tcPr>
          <w:p w14:paraId="7E354F6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5E3405C5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14:paraId="0CCE5161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4</w:t>
            </w:r>
          </w:p>
        </w:tc>
      </w:tr>
      <w:tr w:rsidR="00196C38" w14:paraId="04FC8684" w14:textId="77777777" w:rsidTr="00665798">
        <w:trPr>
          <w:jc w:val="center"/>
        </w:trPr>
        <w:tc>
          <w:tcPr>
            <w:tcW w:w="2074" w:type="dxa"/>
            <w:vAlign w:val="center"/>
          </w:tcPr>
          <w:p w14:paraId="4C13566C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2074" w:type="dxa"/>
            <w:vAlign w:val="center"/>
          </w:tcPr>
          <w:p w14:paraId="1CE746DA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4" w:type="dxa"/>
            <w:vAlign w:val="center"/>
          </w:tcPr>
          <w:p w14:paraId="6F95D5F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  <w:vAlign w:val="center"/>
          </w:tcPr>
          <w:p w14:paraId="623E241E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C38" w14:paraId="09C753CC" w14:textId="77777777" w:rsidTr="00665798">
        <w:trPr>
          <w:jc w:val="center"/>
        </w:trPr>
        <w:tc>
          <w:tcPr>
            <w:tcW w:w="2074" w:type="dxa"/>
            <w:vAlign w:val="center"/>
          </w:tcPr>
          <w:p w14:paraId="66C133D8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</w:t>
            </w:r>
            <w:r w:rsidRPr="002731A8">
              <w:rPr>
                <w:rFonts w:ascii="Times New Roman" w:hAnsi="Times New Roman" w:cs="Times New Roman"/>
              </w:rPr>
              <w:t xml:space="preserve"> ≤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vAlign w:val="center"/>
          </w:tcPr>
          <w:p w14:paraId="1CEEC0A9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  <w:vAlign w:val="center"/>
          </w:tcPr>
          <w:p w14:paraId="0E61C90C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center"/>
          </w:tcPr>
          <w:p w14:paraId="586A86EF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C38" w14:paraId="5B9AE59E" w14:textId="77777777" w:rsidTr="00665798">
        <w:trPr>
          <w:jc w:val="center"/>
        </w:trPr>
        <w:tc>
          <w:tcPr>
            <w:tcW w:w="2074" w:type="dxa"/>
            <w:vAlign w:val="center"/>
          </w:tcPr>
          <w:p w14:paraId="3EE66BD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</w:t>
            </w:r>
            <w:r w:rsidRPr="002731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2731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  <w:vAlign w:val="center"/>
          </w:tcPr>
          <w:p w14:paraId="28C3C97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vAlign w:val="center"/>
          </w:tcPr>
          <w:p w14:paraId="7A1469BD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  <w:vAlign w:val="center"/>
          </w:tcPr>
          <w:p w14:paraId="7C296880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C38" w14:paraId="66E3CA58" w14:textId="77777777" w:rsidTr="00665798">
        <w:trPr>
          <w:jc w:val="center"/>
        </w:trPr>
        <w:tc>
          <w:tcPr>
            <w:tcW w:w="2074" w:type="dxa"/>
            <w:vAlign w:val="center"/>
          </w:tcPr>
          <w:p w14:paraId="6067C69F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</w:t>
            </w:r>
            <w:r w:rsidRPr="002731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2731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  <w:vAlign w:val="center"/>
          </w:tcPr>
          <w:p w14:paraId="083BB501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  <w:vAlign w:val="center"/>
          </w:tcPr>
          <w:p w14:paraId="759BA8C6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  <w:vAlign w:val="center"/>
          </w:tcPr>
          <w:p w14:paraId="6FA6A3B8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C38" w14:paraId="6F0394FA" w14:textId="77777777" w:rsidTr="00665798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BD67F97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</w:t>
            </w:r>
            <w:r w:rsidRPr="002731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2731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EE993BA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1D53889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BE6C43F" w14:textId="77777777" w:rsidR="00196C38" w:rsidRPr="00846BE6" w:rsidRDefault="00196C38" w:rsidP="00665798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7730D4" w14:textId="77777777" w:rsidR="00196C38" w:rsidRDefault="00196C38" w:rsidP="00196C38">
      <w:pPr>
        <w:pStyle w:val="EndNoteBibliography"/>
        <w:rPr>
          <w:rFonts w:ascii="Times New Roman" w:hAnsi="Times New Roman" w:cs="Times New Roman"/>
          <w:b/>
          <w:bCs/>
        </w:rPr>
      </w:pPr>
    </w:p>
    <w:p w14:paraId="71178F8B" w14:textId="2FEAC85D" w:rsidR="00C058C8" w:rsidRDefault="00C058C8">
      <w:pPr>
        <w:rPr>
          <w:sz w:val="24"/>
          <w:szCs w:val="28"/>
        </w:rPr>
      </w:pPr>
    </w:p>
    <w:p w14:paraId="5D1572AC" w14:textId="4BF3015D" w:rsidR="00C058C8" w:rsidRDefault="00C058C8">
      <w:pPr>
        <w:rPr>
          <w:sz w:val="24"/>
          <w:szCs w:val="28"/>
        </w:rPr>
      </w:pPr>
    </w:p>
    <w:p w14:paraId="448824AD" w14:textId="35F3DD29" w:rsidR="00A411C1" w:rsidRDefault="00A411C1">
      <w:pPr>
        <w:rPr>
          <w:sz w:val="24"/>
          <w:szCs w:val="28"/>
        </w:rPr>
      </w:pPr>
    </w:p>
    <w:p w14:paraId="67783F57" w14:textId="77AD85AA" w:rsidR="00A411C1" w:rsidRDefault="00A411C1">
      <w:pPr>
        <w:rPr>
          <w:sz w:val="24"/>
          <w:szCs w:val="28"/>
        </w:rPr>
      </w:pPr>
    </w:p>
    <w:p w14:paraId="52B057BA" w14:textId="34C89DCD" w:rsidR="00A411C1" w:rsidRDefault="00F85125">
      <w:pPr>
        <w:rPr>
          <w:sz w:val="24"/>
          <w:szCs w:val="28"/>
        </w:rPr>
      </w:pPr>
      <w:r>
        <w:rPr>
          <w:noProof/>
          <w:sz w:val="24"/>
          <w:szCs w:val="28"/>
        </w:rPr>
        <w:drawing>
          <wp:inline distT="0" distB="0" distL="0" distR="0" wp14:anchorId="0F5A9911" wp14:editId="68F10DF0">
            <wp:extent cx="5274310" cy="24911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875D0" w14:textId="4D0993E7" w:rsidR="00D50CCD" w:rsidRPr="00A411C1" w:rsidRDefault="00A411C1">
      <w:pPr>
        <w:rPr>
          <w:rFonts w:ascii="Times New Roman" w:hAnsi="Times New Roman" w:cs="Times New Roman"/>
        </w:rPr>
      </w:pPr>
      <w:r w:rsidRPr="00A411C1">
        <w:rPr>
          <w:rFonts w:ascii="Times New Roman" w:hAnsi="Times New Roman" w:cs="Times New Roman"/>
          <w:b/>
          <w:bCs/>
        </w:rPr>
        <w:t>Figure S1.</w:t>
      </w:r>
      <w:r w:rsidRPr="00A411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efficients of the selected features from LASSO regression. (A) Without SMOTE method; (B) With SMOTE method.</w:t>
      </w:r>
    </w:p>
    <w:sectPr w:rsidR="00D50CCD" w:rsidRPr="00A41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FACD9" w14:textId="77777777" w:rsidR="00D81D70" w:rsidRDefault="00D81D70" w:rsidP="00B6403B">
      <w:r>
        <w:separator/>
      </w:r>
    </w:p>
  </w:endnote>
  <w:endnote w:type="continuationSeparator" w:id="0">
    <w:p w14:paraId="4124974B" w14:textId="77777777" w:rsidR="00D81D70" w:rsidRDefault="00D81D70" w:rsidP="00B64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C0A54" w14:textId="77777777" w:rsidR="00D81D70" w:rsidRDefault="00D81D70" w:rsidP="00B6403B">
      <w:r>
        <w:separator/>
      </w:r>
    </w:p>
  </w:footnote>
  <w:footnote w:type="continuationSeparator" w:id="0">
    <w:p w14:paraId="5F747517" w14:textId="77777777" w:rsidR="00D81D70" w:rsidRDefault="00D81D70" w:rsidP="00B64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MjWzMDcwNDMwMLFQ0lEKTi0uzszPAykwrwUADB1HQiwAAAA="/>
  </w:docVars>
  <w:rsids>
    <w:rsidRoot w:val="001024FC"/>
    <w:rsid w:val="00005BC2"/>
    <w:rsid w:val="00077160"/>
    <w:rsid w:val="000B5252"/>
    <w:rsid w:val="000C20CB"/>
    <w:rsid w:val="001024FC"/>
    <w:rsid w:val="00196C38"/>
    <w:rsid w:val="002352F3"/>
    <w:rsid w:val="003C3438"/>
    <w:rsid w:val="0042471B"/>
    <w:rsid w:val="00464C27"/>
    <w:rsid w:val="00487462"/>
    <w:rsid w:val="004F4294"/>
    <w:rsid w:val="005358C3"/>
    <w:rsid w:val="006B5A65"/>
    <w:rsid w:val="007115EE"/>
    <w:rsid w:val="009667AC"/>
    <w:rsid w:val="009704C3"/>
    <w:rsid w:val="00A411C1"/>
    <w:rsid w:val="00B33826"/>
    <w:rsid w:val="00B6403B"/>
    <w:rsid w:val="00BB2066"/>
    <w:rsid w:val="00BD2F76"/>
    <w:rsid w:val="00BD4F77"/>
    <w:rsid w:val="00C058C8"/>
    <w:rsid w:val="00D50CCD"/>
    <w:rsid w:val="00D81D70"/>
    <w:rsid w:val="00DE762A"/>
    <w:rsid w:val="00E40DE0"/>
    <w:rsid w:val="00E96FF9"/>
    <w:rsid w:val="00F81C3A"/>
    <w:rsid w:val="00F8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158E3"/>
  <w15:chartTrackingRefBased/>
  <w15:docId w15:val="{9AA71D41-2EB4-41CA-A671-9B26785F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03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6403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403B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B64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667A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667A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667A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667A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667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5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5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平</dc:creator>
  <cp:keywords/>
  <dc:description/>
  <cp:lastModifiedBy>李 天平</cp:lastModifiedBy>
  <cp:revision>31</cp:revision>
  <dcterms:created xsi:type="dcterms:W3CDTF">2021-11-30T06:01:00Z</dcterms:created>
  <dcterms:modified xsi:type="dcterms:W3CDTF">2021-12-27T15:50:00Z</dcterms:modified>
</cp:coreProperties>
</file>